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436AA" w:rsidRDefault="009436AA" w:rsidP="009436AA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2. </w:t>
      </w:r>
    </w:p>
    <w:p w:rsidR="009436AA" w:rsidRPr="00190324" w:rsidRDefault="009436AA" w:rsidP="009436AA">
      <w:pPr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190324">
        <w:rPr>
          <w:rFonts w:ascii="Times New Roman" w:eastAsia="Times New Roman" w:hAnsi="Times New Roman" w:cs="Times New Roman"/>
          <w:bCs/>
          <w:i/>
          <w:iCs/>
          <w:sz w:val="24"/>
          <w:szCs w:val="24"/>
          <w:highlight w:val="white"/>
        </w:rPr>
        <w:t>Abundance of expression of each of the main themes of research</w:t>
      </w:r>
    </w:p>
    <w:p w:rsidR="009436AA" w:rsidRDefault="009436AA" w:rsidP="009436A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436AA" w:rsidTr="00E93799">
        <w:tc>
          <w:tcPr>
            <w:tcW w:w="3116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icide Attempt History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#of participants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% of participants</w:t>
            </w:r>
          </w:p>
        </w:tc>
      </w:tr>
      <w:tr w:rsidR="009436AA" w:rsidTr="00E93799">
        <w:tc>
          <w:tcPr>
            <w:tcW w:w="3116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 history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7.5</w:t>
            </w:r>
          </w:p>
        </w:tc>
      </w:tr>
      <w:tr w:rsidR="009436AA" w:rsidTr="00E93799">
        <w:tc>
          <w:tcPr>
            <w:tcW w:w="3116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-3 times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9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6.5</w:t>
            </w:r>
          </w:p>
        </w:tc>
      </w:tr>
      <w:tr w:rsidR="009436AA" w:rsidTr="00E93799">
        <w:tc>
          <w:tcPr>
            <w:tcW w:w="3116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-6 times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2</w:t>
            </w:r>
          </w:p>
        </w:tc>
      </w:tr>
      <w:tr w:rsidR="009436AA" w:rsidTr="00E93799">
        <w:tc>
          <w:tcPr>
            <w:tcW w:w="3116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ore than 6 times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</w:tr>
      <w:tr w:rsidR="009436AA" w:rsidTr="00E93799">
        <w:tc>
          <w:tcPr>
            <w:tcW w:w="3116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</w:t>
            </w:r>
          </w:p>
        </w:tc>
      </w:tr>
      <w:tr w:rsidR="009436AA" w:rsidTr="00E93799">
        <w:tc>
          <w:tcPr>
            <w:tcW w:w="3116" w:type="dxa"/>
          </w:tcPr>
          <w:p w:rsidR="009436AA" w:rsidRDefault="009436AA" w:rsidP="00E937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uicide Method</w:t>
            </w:r>
          </w:p>
        </w:tc>
        <w:tc>
          <w:tcPr>
            <w:tcW w:w="3117" w:type="dxa"/>
          </w:tcPr>
          <w:p w:rsidR="009436AA" w:rsidRDefault="009436AA" w:rsidP="00E937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17" w:type="dxa"/>
          </w:tcPr>
          <w:p w:rsidR="009436AA" w:rsidRDefault="009436AA" w:rsidP="00E9379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436AA" w:rsidTr="00E93799">
        <w:tc>
          <w:tcPr>
            <w:tcW w:w="3116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dication for anxiety or depression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1</w:t>
            </w:r>
          </w:p>
        </w:tc>
      </w:tr>
      <w:tr w:rsidR="009436AA" w:rsidTr="00E93799">
        <w:tc>
          <w:tcPr>
            <w:tcW w:w="3116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lf-harm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0</w:t>
            </w:r>
          </w:p>
        </w:tc>
      </w:tr>
      <w:tr w:rsidR="009436AA" w:rsidTr="00E93799">
        <w:tc>
          <w:tcPr>
            <w:tcW w:w="3116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imulant drugs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3</w:t>
            </w:r>
          </w:p>
        </w:tc>
      </w:tr>
      <w:tr w:rsidR="009436AA" w:rsidTr="00E93799">
        <w:tc>
          <w:tcPr>
            <w:tcW w:w="3116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hemical toxins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9436AA" w:rsidTr="00E93799">
        <w:tc>
          <w:tcPr>
            <w:tcW w:w="3116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Jumping from a height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5</w:t>
            </w:r>
          </w:p>
        </w:tc>
      </w:tr>
      <w:tr w:rsidR="009436AA" w:rsidTr="00E93799">
        <w:tc>
          <w:tcPr>
            <w:tcW w:w="3116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anging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.5</w:t>
            </w:r>
          </w:p>
        </w:tc>
      </w:tr>
      <w:tr w:rsidR="009436AA" w:rsidTr="00E93799">
        <w:tc>
          <w:tcPr>
            <w:tcW w:w="3116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9</w:t>
            </w:r>
          </w:p>
        </w:tc>
        <w:tc>
          <w:tcPr>
            <w:tcW w:w="3117" w:type="dxa"/>
          </w:tcPr>
          <w:p w:rsidR="009436AA" w:rsidRPr="00190324" w:rsidRDefault="009436AA" w:rsidP="00E93799">
            <w:pP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190324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100</w:t>
            </w:r>
          </w:p>
        </w:tc>
      </w:tr>
    </w:tbl>
    <w:p w:rsidR="009436AA" w:rsidRDefault="009436AA" w:rsidP="009436AA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5142DE" w:rsidRDefault="005142DE"/>
    <w:sectPr w:rsidR="005142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6AA"/>
    <w:rsid w:val="00001BCE"/>
    <w:rsid w:val="005142DE"/>
    <w:rsid w:val="009436AA"/>
    <w:rsid w:val="009C0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606CDE3-8DFD-344C-8104-F715824DF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6A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6AA"/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Yeh</dc:creator>
  <cp:keywords/>
  <dc:description/>
  <cp:lastModifiedBy>Christine Yeh</cp:lastModifiedBy>
  <cp:revision>1</cp:revision>
  <dcterms:created xsi:type="dcterms:W3CDTF">2024-12-09T21:10:00Z</dcterms:created>
  <dcterms:modified xsi:type="dcterms:W3CDTF">2024-12-09T21:10:00Z</dcterms:modified>
</cp:coreProperties>
</file>